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A7B" w:rsidRPr="00636918" w:rsidRDefault="00FD2A7B">
      <w:pPr>
        <w:rPr>
          <w:rFonts w:ascii="Arial" w:hAnsi="Arial" w:cs="Arial"/>
          <w:b/>
        </w:rPr>
      </w:pPr>
      <w:r w:rsidRPr="00636918">
        <w:rPr>
          <w:rFonts w:ascii="Arial" w:hAnsi="Arial" w:cs="Arial"/>
          <w:b/>
        </w:rPr>
        <w:t xml:space="preserve">Top 50 </w:t>
      </w:r>
      <w:proofErr w:type="spellStart"/>
      <w:r w:rsidRPr="00636918">
        <w:rPr>
          <w:rFonts w:ascii="Arial" w:hAnsi="Arial" w:cs="Arial"/>
          <w:b/>
        </w:rPr>
        <w:t>Leydig</w:t>
      </w:r>
      <w:proofErr w:type="spellEnd"/>
      <w:r w:rsidRPr="00636918">
        <w:rPr>
          <w:rFonts w:ascii="Arial" w:hAnsi="Arial" w:cs="Arial"/>
          <w:b/>
        </w:rPr>
        <w:t xml:space="preserve"> cell-</w:t>
      </w:r>
      <w:proofErr w:type="spellStart"/>
      <w:r w:rsidRPr="00636918">
        <w:rPr>
          <w:rFonts w:ascii="Arial" w:hAnsi="Arial" w:cs="Arial"/>
          <w:b/>
        </w:rPr>
        <w:t>specific</w:t>
      </w:r>
      <w:proofErr w:type="spellEnd"/>
      <w:r w:rsidRPr="00636918">
        <w:rPr>
          <w:rFonts w:ascii="Arial" w:hAnsi="Arial" w:cs="Arial"/>
          <w:b/>
        </w:rPr>
        <w:t xml:space="preserve"> </w:t>
      </w:r>
      <w:proofErr w:type="spellStart"/>
      <w:r w:rsidRPr="00636918">
        <w:rPr>
          <w:rFonts w:ascii="Arial" w:hAnsi="Arial" w:cs="Arial"/>
          <w:b/>
        </w:rPr>
        <w:t>transcripts</w:t>
      </w:r>
      <w:proofErr w:type="spellEnd"/>
    </w:p>
    <w:tbl>
      <w:tblPr>
        <w:tblStyle w:val="LightShading"/>
        <w:tblW w:w="9378" w:type="dxa"/>
        <w:tblLook w:val="0620" w:firstRow="1" w:lastRow="0" w:firstColumn="0" w:lastColumn="0" w:noHBand="1" w:noVBand="1"/>
      </w:tblPr>
      <w:tblGrid>
        <w:gridCol w:w="1636"/>
        <w:gridCol w:w="6095"/>
        <w:gridCol w:w="1434"/>
        <w:gridCol w:w="213"/>
      </w:tblGrid>
      <w:tr w:rsidR="00FC75E8" w:rsidRPr="00FD2A7B" w:rsidTr="000213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hideMark/>
          </w:tcPr>
          <w:p w:rsidR="00FC75E8" w:rsidRPr="00636918" w:rsidRDefault="00FC75E8" w:rsidP="00FC75E8">
            <w:pPr>
              <w:rPr>
                <w:rFonts w:ascii="Arial" w:eastAsia="Times New Roman" w:hAnsi="Arial" w:cs="Arial"/>
                <w:i/>
                <w:color w:val="000000"/>
                <w:lang w:eastAsia="ca-ES"/>
              </w:rPr>
            </w:pPr>
            <w:proofErr w:type="spellStart"/>
            <w:r w:rsidRPr="00636918">
              <w:rPr>
                <w:rFonts w:ascii="Arial" w:eastAsia="Times New Roman" w:hAnsi="Arial" w:cs="Arial"/>
                <w:i/>
                <w:color w:val="000000"/>
                <w:lang w:eastAsia="ca-ES"/>
              </w:rPr>
              <w:t>Symbol</w:t>
            </w:r>
            <w:proofErr w:type="spellEnd"/>
          </w:p>
        </w:tc>
        <w:tc>
          <w:tcPr>
            <w:tcW w:w="6095" w:type="dxa"/>
            <w:hideMark/>
          </w:tcPr>
          <w:p w:rsidR="00FC75E8" w:rsidRPr="00636918" w:rsidRDefault="00FC75E8" w:rsidP="00FC75E8">
            <w:pPr>
              <w:rPr>
                <w:rFonts w:ascii="Arial" w:eastAsia="Times New Roman" w:hAnsi="Arial" w:cs="Arial"/>
                <w:i/>
                <w:color w:val="000000"/>
                <w:lang w:eastAsia="ca-ES"/>
              </w:rPr>
            </w:pPr>
            <w:proofErr w:type="spellStart"/>
            <w:r w:rsidRPr="00636918">
              <w:rPr>
                <w:rFonts w:ascii="Arial" w:eastAsia="Times New Roman" w:hAnsi="Arial" w:cs="Arial"/>
                <w:i/>
                <w:color w:val="000000"/>
                <w:lang w:eastAsia="ca-ES"/>
              </w:rPr>
              <w:t>Description</w:t>
            </w:r>
            <w:proofErr w:type="spellEnd"/>
          </w:p>
        </w:tc>
        <w:tc>
          <w:tcPr>
            <w:tcW w:w="1631" w:type="dxa"/>
            <w:gridSpan w:val="2"/>
            <w:hideMark/>
          </w:tcPr>
          <w:p w:rsidR="00FC75E8" w:rsidRPr="00636918" w:rsidRDefault="0033134F" w:rsidP="0033134F">
            <w:pPr>
              <w:jc w:val="center"/>
              <w:rPr>
                <w:rFonts w:ascii="Arial" w:eastAsia="Times New Roman" w:hAnsi="Arial" w:cs="Arial"/>
                <w:i/>
                <w:color w:val="000000"/>
                <w:lang w:eastAsia="ca-ES"/>
              </w:rPr>
            </w:pPr>
            <w:proofErr w:type="spellStart"/>
            <w:r w:rsidRPr="00636918">
              <w:rPr>
                <w:rFonts w:ascii="Arial" w:eastAsia="Times New Roman" w:hAnsi="Arial" w:cs="Arial"/>
                <w:i/>
                <w:color w:val="000000"/>
                <w:lang w:eastAsia="ca-ES"/>
              </w:rPr>
              <w:t>Enrichment</w:t>
            </w:r>
            <w:proofErr w:type="spellEnd"/>
          </w:p>
        </w:tc>
        <w:bookmarkStart w:id="0" w:name="_GoBack"/>
        <w:bookmarkEnd w:id="0"/>
      </w:tr>
      <w:tr w:rsidR="00FC75E8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FC75E8" w:rsidRPr="00FD2A7B" w:rsidRDefault="00FC75E8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Klk1b22</w:t>
            </w:r>
          </w:p>
        </w:tc>
        <w:tc>
          <w:tcPr>
            <w:tcW w:w="0" w:type="auto"/>
            <w:noWrap/>
            <w:hideMark/>
          </w:tcPr>
          <w:p w:rsidR="00FC75E8" w:rsidRPr="00FD2A7B" w:rsidRDefault="00FC75E8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kallikrein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-related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eptid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b22</w:t>
            </w:r>
          </w:p>
        </w:tc>
        <w:tc>
          <w:tcPr>
            <w:tcW w:w="0" w:type="auto"/>
            <w:noWrap/>
            <w:hideMark/>
          </w:tcPr>
          <w:p w:rsidR="00FC75E8" w:rsidRPr="00FD2A7B" w:rsidRDefault="00FC75E8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4.93</w:t>
            </w:r>
          </w:p>
        </w:tc>
      </w:tr>
      <w:tr w:rsidR="00FC75E8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FC75E8" w:rsidRPr="00FD2A7B" w:rsidRDefault="00FC75E8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Itih2</w:t>
            </w:r>
          </w:p>
        </w:tc>
        <w:tc>
          <w:tcPr>
            <w:tcW w:w="0" w:type="auto"/>
            <w:noWrap/>
            <w:hideMark/>
          </w:tcPr>
          <w:p w:rsidR="00FC75E8" w:rsidRPr="00FD2A7B" w:rsidRDefault="00FC75E8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inter-alpha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rypsin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inhibitor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,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heavy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hain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2</w:t>
            </w:r>
          </w:p>
        </w:tc>
        <w:tc>
          <w:tcPr>
            <w:tcW w:w="0" w:type="auto"/>
            <w:noWrap/>
            <w:hideMark/>
          </w:tcPr>
          <w:p w:rsidR="00FC75E8" w:rsidRPr="00FD2A7B" w:rsidRDefault="00FC75E8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4.42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es3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arboxylester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3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3.64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Lhcgr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luteinizing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hormon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/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horiogonadotropin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receptor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3.55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etub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etuin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beta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2.30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on3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araoxon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3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2.30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erpina3c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erin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(or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ystein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)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eptid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inhibitor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, clade A,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ember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3C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2.13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Lrg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leucine-rich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alpha-2-glycoprotein 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1.71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erpinb1a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erin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(or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ystein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)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eptid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inhibitor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, clade B,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ember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a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1.71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ldoc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ldol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C,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ructose-bisphosphate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1.63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Klk1b24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kallikrein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-related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eptid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b24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1.55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poc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polipoprotein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C-I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1.39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BC018465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DNA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equenc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BC018465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1.39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2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omplement component 2 (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within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-2S)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1.39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pon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pondin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, (f-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pondin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)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extracellular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atrix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rotein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1.24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m20d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eptid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M20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omain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ontaining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93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tsh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athepsin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85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ldh1a7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ldehyd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ehydrogen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amily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,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ubfamily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A7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78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ldh1l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ldehyd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ehydrogen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amily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,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ember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L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70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cn2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ranscobalamin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2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70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dhfe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alcohol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ehydrogen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,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iron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ontaining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, 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63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Rhbg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Rhesus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blood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roup-associated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B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lycoprotein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63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2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AF4/FMR2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amily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,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ember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2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56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yp2j6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ytochrom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P450,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amily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2,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ubfamily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j,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olypeptid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6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48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Nqo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NAD(P)H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ehydrogen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,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quinon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48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cd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tearoyl-Coenzym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A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esatur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48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csf2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cyl-CoA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ynthet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amily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ember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2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34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dh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alcohol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ehydrogen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 (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lass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I)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34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my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myl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,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alivary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34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rlr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rolactin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receptor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34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U021092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expressed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equenc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AU021092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27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pt2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lutamic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yruvat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ransamin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(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lanin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minotransfer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 2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27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igf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c-fos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induced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rowth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factor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13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d36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D36 antigen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06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lb1l2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alactosid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, beta 1-like 2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.06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Lipg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lip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,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endothelial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99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lc38a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olut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arrier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amily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38,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ember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99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span8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etraspanin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8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99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230104L09Rik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RIKEN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DNA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9230104L09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ne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92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ldh3a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ldehyd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ehydrogen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amily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3,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ubfamily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A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92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Esr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estrogen receptor 1 (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lpha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85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ardh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arcosin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ehydrogenase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85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hyh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hytanoyl-CoA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hydroxylase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78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kt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ransketolase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71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stk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lutathion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S-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ransfer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kappa 1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65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csm3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cyl-CoA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ynthetase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edium-chain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amily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ember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3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45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at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atalase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32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opz2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oatomer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rotein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complex, </w:t>
            </w:r>
            <w:proofErr w:type="spellStart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ubunit</w:t>
            </w:r>
            <w:proofErr w:type="spellEnd"/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zeta 2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25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hAnsi="Arial" w:cs="Arial"/>
                <w:color w:val="000000"/>
                <w:sz w:val="20"/>
                <w:szCs w:val="20"/>
              </w:rPr>
              <w:t>Gpr128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hAnsi="Arial" w:cs="Arial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FD2A7B">
              <w:rPr>
                <w:rFonts w:ascii="Arial" w:hAnsi="Arial" w:cs="Arial"/>
                <w:color w:val="000000"/>
                <w:sz w:val="20"/>
                <w:szCs w:val="20"/>
              </w:rPr>
              <w:t>protein-coupled</w:t>
            </w:r>
            <w:proofErr w:type="spellEnd"/>
            <w:r w:rsidRPr="00FD2A7B">
              <w:rPr>
                <w:rFonts w:ascii="Arial" w:hAnsi="Arial" w:cs="Arial"/>
                <w:color w:val="000000"/>
                <w:sz w:val="20"/>
                <w:szCs w:val="20"/>
              </w:rPr>
              <w:t xml:space="preserve"> receptor 128</w:t>
            </w:r>
          </w:p>
        </w:tc>
        <w:tc>
          <w:tcPr>
            <w:tcW w:w="0" w:type="auto"/>
            <w:noWrap/>
            <w:hideMark/>
          </w:tcPr>
          <w:p w:rsidR="00062FD1" w:rsidRPr="00FD2A7B" w:rsidRDefault="00062FD1" w:rsidP="00FC7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25</w:t>
            </w:r>
          </w:p>
        </w:tc>
      </w:tr>
      <w:tr w:rsidR="00062FD1" w:rsidRPr="00FD2A7B" w:rsidTr="0033134F">
        <w:trPr>
          <w:gridAfter w:val="1"/>
          <w:wAfter w:w="189" w:type="dxa"/>
          <w:trHeight w:val="144"/>
        </w:trPr>
        <w:tc>
          <w:tcPr>
            <w:tcW w:w="0" w:type="auto"/>
            <w:noWrap/>
            <w:hideMark/>
          </w:tcPr>
          <w:p w:rsidR="00062FD1" w:rsidRPr="00FD2A7B" w:rsidRDefault="00062FD1" w:rsidP="006B0F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hAnsi="Arial" w:cs="Arial"/>
                <w:color w:val="000000"/>
                <w:sz w:val="20"/>
                <w:szCs w:val="20"/>
              </w:rPr>
              <w:t>Star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6B0F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FD2A7B">
              <w:rPr>
                <w:rFonts w:ascii="Arial" w:hAnsi="Arial" w:cs="Arial"/>
                <w:color w:val="000000"/>
                <w:sz w:val="20"/>
                <w:szCs w:val="20"/>
              </w:rPr>
              <w:t>steroidogenic</w:t>
            </w:r>
            <w:proofErr w:type="spellEnd"/>
            <w:r w:rsidRPr="00FD2A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2A7B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proofErr w:type="spellEnd"/>
            <w:r w:rsidRPr="00FD2A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2A7B">
              <w:rPr>
                <w:rFonts w:ascii="Arial" w:hAnsi="Arial" w:cs="Arial"/>
                <w:color w:val="000000"/>
                <w:sz w:val="20"/>
                <w:szCs w:val="20"/>
              </w:rPr>
              <w:t>regulatory</w:t>
            </w:r>
            <w:proofErr w:type="spellEnd"/>
            <w:r w:rsidRPr="00FD2A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2A7B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0" w:type="auto"/>
            <w:noWrap/>
            <w:hideMark/>
          </w:tcPr>
          <w:p w:rsidR="00062FD1" w:rsidRPr="00FD2A7B" w:rsidRDefault="00062FD1" w:rsidP="006B0F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FD2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25</w:t>
            </w:r>
          </w:p>
        </w:tc>
      </w:tr>
    </w:tbl>
    <w:p w:rsidR="00DE3CCD" w:rsidRPr="00FD2A7B" w:rsidRDefault="00DE3CCD">
      <w:pPr>
        <w:rPr>
          <w:rFonts w:ascii="Arial" w:hAnsi="Arial" w:cs="Arial"/>
          <w:sz w:val="20"/>
          <w:szCs w:val="20"/>
        </w:rPr>
      </w:pPr>
    </w:p>
    <w:sectPr w:rsidR="00DE3CCD" w:rsidRPr="00FD2A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435"/>
    <w:rsid w:val="00021379"/>
    <w:rsid w:val="00053932"/>
    <w:rsid w:val="00062FD1"/>
    <w:rsid w:val="00233435"/>
    <w:rsid w:val="0033134F"/>
    <w:rsid w:val="00636918"/>
    <w:rsid w:val="00830DA6"/>
    <w:rsid w:val="0087281D"/>
    <w:rsid w:val="00C84F0F"/>
    <w:rsid w:val="00CC0BF3"/>
    <w:rsid w:val="00D26C5B"/>
    <w:rsid w:val="00DE3CCD"/>
    <w:rsid w:val="00E755ED"/>
    <w:rsid w:val="00FC75E8"/>
    <w:rsid w:val="00FD2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334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334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6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nda</dc:creator>
  <cp:lastModifiedBy>Elisenda</cp:lastModifiedBy>
  <cp:revision>5</cp:revision>
  <dcterms:created xsi:type="dcterms:W3CDTF">2012-12-17T19:20:00Z</dcterms:created>
  <dcterms:modified xsi:type="dcterms:W3CDTF">2013-04-16T22:35:00Z</dcterms:modified>
</cp:coreProperties>
</file>